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1838" w:rsidRDefault="00051838" w:rsidP="00051838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17657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1. </w:t>
      </w:r>
      <w:r w:rsidRPr="00117657">
        <w:rPr>
          <w:rFonts w:ascii="Times New Roman" w:eastAsia="Times New Roman" w:hAnsi="Times New Roman" w:cs="Times New Roman"/>
          <w:bCs/>
          <w:kern w:val="24"/>
          <w:sz w:val="24"/>
          <w:szCs w:val="24"/>
          <w:lang w:val="en-GB" w:eastAsia="it-IT"/>
        </w:rPr>
        <w:t>Classification</w:t>
      </w:r>
      <w:r w:rsidRPr="00117657">
        <w:rPr>
          <w:rFonts w:ascii="Times New Roman" w:hAnsi="Times New Roman" w:cs="Times New Roman"/>
          <w:sz w:val="24"/>
          <w:szCs w:val="24"/>
          <w:lang w:val="en-GB"/>
        </w:rPr>
        <w:t xml:space="preserve"> criteria for visual analysis of EEG background activity</w:t>
      </w:r>
    </w:p>
    <w:tbl>
      <w:tblPr>
        <w:tblW w:w="8931" w:type="dxa"/>
        <w:tblInd w:w="-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6237"/>
      </w:tblGrid>
      <w:tr w:rsidR="00051838" w:rsidRPr="00117657" w:rsidTr="003121D4">
        <w:trPr>
          <w:trHeight w:val="793"/>
        </w:trPr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1838" w:rsidRDefault="00051838" w:rsidP="003121D4">
            <w:pPr>
              <w:spacing w:before="120" w:after="120" w:line="480" w:lineRule="auto"/>
              <w:rPr>
                <w:rFonts w:ascii="Arial" w:eastAsia="Times New Roman" w:hAnsi="Arial" w:cs="Arial"/>
                <w:i/>
                <w:iCs/>
                <w:color w:val="404040" w:themeColor="text1" w:themeTint="BF"/>
                <w:sz w:val="36"/>
                <w:szCs w:val="36"/>
                <w:lang w:val="en-GB" w:eastAsia="it-IT"/>
              </w:rPr>
            </w:pPr>
            <w:r w:rsidRPr="0011765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eastAsia="it-IT"/>
              </w:rPr>
              <w:t>EEG background activity category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1838" w:rsidRDefault="00051838" w:rsidP="003121D4">
            <w:pPr>
              <w:spacing w:before="120" w:after="120" w:line="480" w:lineRule="auto"/>
              <w:ind w:left="317"/>
              <w:rPr>
                <w:rFonts w:ascii="Arial" w:eastAsia="Times New Roman" w:hAnsi="Arial" w:cs="Arial"/>
                <w:i/>
                <w:iCs/>
                <w:color w:val="404040" w:themeColor="text1" w:themeTint="BF"/>
                <w:sz w:val="36"/>
                <w:szCs w:val="36"/>
                <w:lang w:val="en-GB" w:eastAsia="it-IT"/>
              </w:rPr>
            </w:pPr>
            <w:r w:rsidRPr="0011765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GB" w:eastAsia="it-IT"/>
              </w:rPr>
              <w:t>EEG features</w:t>
            </w:r>
          </w:p>
        </w:tc>
      </w:tr>
      <w:tr w:rsidR="00051838" w:rsidRPr="00EA69E5" w:rsidTr="003121D4">
        <w:trPr>
          <w:trHeight w:val="793"/>
        </w:trPr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1838" w:rsidRDefault="00051838" w:rsidP="003121D4">
            <w:pPr>
              <w:spacing w:before="120" w:after="120" w:line="480" w:lineRule="auto"/>
              <w:rPr>
                <w:rFonts w:ascii="Arial" w:eastAsia="Times New Roman" w:hAnsi="Arial" w:cs="Arial"/>
                <w:i/>
                <w:iCs/>
                <w:color w:val="404040" w:themeColor="text1" w:themeTint="BF"/>
                <w:sz w:val="36"/>
                <w:szCs w:val="36"/>
                <w:lang w:val="en-GB" w:eastAsia="it-IT"/>
              </w:rPr>
            </w:pPr>
            <w:r w:rsidRPr="0011765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it-IT"/>
              </w:rPr>
              <w:t>Normal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1838" w:rsidRDefault="00051838" w:rsidP="003121D4">
            <w:pPr>
              <w:spacing w:before="120" w:after="120" w:line="480" w:lineRule="auto"/>
              <w:ind w:left="317"/>
              <w:rPr>
                <w:rFonts w:ascii="Arial" w:eastAsia="Times New Roman" w:hAnsi="Arial" w:cs="Arial"/>
                <w:i/>
                <w:iCs/>
                <w:color w:val="404040" w:themeColor="text1" w:themeTint="BF"/>
                <w:sz w:val="36"/>
                <w:szCs w:val="36"/>
                <w:lang w:val="en-GB" w:eastAsia="it-IT"/>
              </w:rPr>
            </w:pPr>
            <w:r w:rsidRPr="0011765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it-IT"/>
              </w:rPr>
              <w:t xml:space="preserve">Presence of predominant posterior alpha rhythm and of the APG, without focal or hemispheric slowing or </w:t>
            </w:r>
            <w:proofErr w:type="spellStart"/>
            <w:r w:rsidRPr="0011765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it-IT"/>
              </w:rPr>
              <w:t>epileptiform</w:t>
            </w:r>
            <w:proofErr w:type="spellEnd"/>
            <w:r w:rsidRPr="0011765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it-IT"/>
              </w:rPr>
              <w:t xml:space="preserve"> abnormalities</w:t>
            </w:r>
          </w:p>
        </w:tc>
      </w:tr>
      <w:tr w:rsidR="00051838" w:rsidRPr="00EA69E5" w:rsidTr="003121D4">
        <w:trPr>
          <w:trHeight w:val="79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1838" w:rsidRDefault="00051838" w:rsidP="003121D4">
            <w:pPr>
              <w:spacing w:before="120" w:after="120" w:line="480" w:lineRule="auto"/>
              <w:rPr>
                <w:rFonts w:ascii="Arial" w:eastAsia="Times New Roman" w:hAnsi="Arial" w:cs="Arial"/>
                <w:i/>
                <w:iCs/>
                <w:color w:val="404040" w:themeColor="text1" w:themeTint="BF"/>
                <w:sz w:val="36"/>
                <w:szCs w:val="36"/>
                <w:lang w:val="en-GB" w:eastAsia="it-IT"/>
              </w:rPr>
            </w:pPr>
            <w:r w:rsidRPr="0011765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it-IT"/>
              </w:rPr>
              <w:t xml:space="preserve">Mildly abnormal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1838" w:rsidRDefault="00051838" w:rsidP="003121D4">
            <w:pPr>
              <w:spacing w:before="120" w:after="120" w:line="480" w:lineRule="auto"/>
              <w:ind w:left="317"/>
              <w:rPr>
                <w:rFonts w:ascii="Arial" w:eastAsia="Times New Roman" w:hAnsi="Arial" w:cs="Arial"/>
                <w:i/>
                <w:iCs/>
                <w:color w:val="404040" w:themeColor="text1" w:themeTint="BF"/>
                <w:sz w:val="36"/>
                <w:szCs w:val="36"/>
                <w:lang w:val="en-GB" w:eastAsia="it-IT"/>
              </w:rPr>
            </w:pPr>
            <w:r w:rsidRPr="0011765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it-IT"/>
              </w:rPr>
              <w:t>Presence of predominant posterior theta activity (≥20 </w:t>
            </w:r>
            <w:proofErr w:type="spellStart"/>
            <w:r w:rsidRPr="0011765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it-IT"/>
              </w:rPr>
              <w:t>μV</w:t>
            </w:r>
            <w:proofErr w:type="spellEnd"/>
            <w:r w:rsidRPr="0011765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it-IT"/>
              </w:rPr>
              <w:t>), symmetric or not, with frequent (10-49% of recording) posterior alpha rhythms</w:t>
            </w:r>
          </w:p>
        </w:tc>
      </w:tr>
      <w:tr w:rsidR="00051838" w:rsidRPr="00EA69E5" w:rsidTr="003121D4">
        <w:trPr>
          <w:trHeight w:val="106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1838" w:rsidRDefault="00051838" w:rsidP="003121D4">
            <w:pPr>
              <w:spacing w:before="120" w:after="120" w:line="480" w:lineRule="auto"/>
              <w:rPr>
                <w:rFonts w:ascii="Arial" w:eastAsia="Times New Roman" w:hAnsi="Arial" w:cs="Arial"/>
                <w:i/>
                <w:iCs/>
                <w:color w:val="404040" w:themeColor="text1" w:themeTint="BF"/>
                <w:sz w:val="36"/>
                <w:szCs w:val="36"/>
                <w:lang w:val="en-GB" w:eastAsia="it-IT"/>
              </w:rPr>
            </w:pPr>
            <w:r w:rsidRPr="0011765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it-IT"/>
              </w:rPr>
              <w:t xml:space="preserve">Moderately abnormal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1838" w:rsidRDefault="00051838" w:rsidP="003121D4">
            <w:pPr>
              <w:spacing w:before="120" w:after="120" w:line="480" w:lineRule="auto"/>
              <w:ind w:left="317"/>
              <w:rPr>
                <w:rFonts w:ascii="Arial" w:eastAsia="Times New Roman" w:hAnsi="Arial" w:cs="Arial"/>
                <w:i/>
                <w:iCs/>
                <w:color w:val="404040" w:themeColor="text1" w:themeTint="BF"/>
                <w:sz w:val="36"/>
                <w:szCs w:val="36"/>
                <w:lang w:val="en-GB" w:eastAsia="it-IT"/>
              </w:rPr>
            </w:pPr>
            <w:r w:rsidRPr="0011765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it-IT"/>
              </w:rPr>
              <w:t>Presence of predominant posterior theta activity (≥20 </w:t>
            </w:r>
            <w:proofErr w:type="spellStart"/>
            <w:r w:rsidRPr="0011765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it-IT"/>
              </w:rPr>
              <w:t>μV</w:t>
            </w:r>
            <w:proofErr w:type="spellEnd"/>
            <w:r w:rsidRPr="0011765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it-IT"/>
              </w:rPr>
              <w:t>), symmetric or not, poorly organized APG, even with rare (&lt;1% of recording) or occasional (1-9% of recording) posterior alpha rhythms</w:t>
            </w:r>
          </w:p>
        </w:tc>
      </w:tr>
      <w:tr w:rsidR="00051838" w:rsidRPr="00EA69E5" w:rsidTr="003121D4">
        <w:trPr>
          <w:trHeight w:val="79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1838" w:rsidRDefault="00051838" w:rsidP="003121D4">
            <w:pPr>
              <w:spacing w:before="120" w:after="120" w:line="480" w:lineRule="auto"/>
              <w:rPr>
                <w:rFonts w:ascii="Arial" w:eastAsia="Times New Roman" w:hAnsi="Arial" w:cs="Arial"/>
                <w:i/>
                <w:iCs/>
                <w:color w:val="404040" w:themeColor="text1" w:themeTint="BF"/>
                <w:sz w:val="36"/>
                <w:szCs w:val="36"/>
                <w:lang w:val="en-GB" w:eastAsia="it-IT"/>
              </w:rPr>
            </w:pPr>
            <w:r w:rsidRPr="0011765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it-IT"/>
              </w:rPr>
              <w:t xml:space="preserve">Diffuse slowing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1838" w:rsidRDefault="00051838" w:rsidP="003121D4">
            <w:pPr>
              <w:spacing w:before="120" w:after="120" w:line="480" w:lineRule="auto"/>
              <w:ind w:left="317"/>
              <w:rPr>
                <w:rFonts w:ascii="Arial" w:eastAsia="Times New Roman" w:hAnsi="Arial" w:cs="Arial"/>
                <w:i/>
                <w:iCs/>
                <w:color w:val="404040" w:themeColor="text1" w:themeTint="BF"/>
                <w:sz w:val="36"/>
                <w:szCs w:val="36"/>
                <w:lang w:val="en-GB" w:eastAsia="it-IT"/>
              </w:rPr>
            </w:pPr>
            <w:r w:rsidRPr="0011765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it-IT"/>
              </w:rPr>
              <w:t>Presence of predominant diffuse theta or theta/delta rhythms at amplitude ≥20 </w:t>
            </w:r>
            <w:proofErr w:type="spellStart"/>
            <w:r w:rsidRPr="0011765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it-IT"/>
              </w:rPr>
              <w:t>μV</w:t>
            </w:r>
            <w:proofErr w:type="spellEnd"/>
            <w:r w:rsidRPr="0011765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it-IT"/>
              </w:rPr>
              <w:t>, without APG</w:t>
            </w:r>
          </w:p>
        </w:tc>
      </w:tr>
      <w:tr w:rsidR="00051838" w:rsidRPr="00EA69E5" w:rsidTr="003121D4">
        <w:trPr>
          <w:trHeight w:val="793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1838" w:rsidRDefault="00051838" w:rsidP="003121D4">
            <w:pPr>
              <w:spacing w:before="120" w:after="120" w:line="480" w:lineRule="auto"/>
              <w:rPr>
                <w:rFonts w:ascii="Arial" w:eastAsia="Times New Roman" w:hAnsi="Arial" w:cs="Arial"/>
                <w:i/>
                <w:iCs/>
                <w:color w:val="404040" w:themeColor="text1" w:themeTint="BF"/>
                <w:sz w:val="36"/>
                <w:szCs w:val="36"/>
                <w:lang w:val="en-GB" w:eastAsia="it-IT"/>
              </w:rPr>
            </w:pPr>
            <w:r w:rsidRPr="0011765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it-IT"/>
              </w:rPr>
              <w:t xml:space="preserve">Low voltage 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51838" w:rsidRDefault="00051838" w:rsidP="003121D4">
            <w:pPr>
              <w:spacing w:before="120" w:after="120" w:line="480" w:lineRule="auto"/>
              <w:ind w:left="317"/>
              <w:rPr>
                <w:rFonts w:ascii="Arial" w:eastAsia="Times New Roman" w:hAnsi="Arial" w:cs="Arial"/>
                <w:i/>
                <w:iCs/>
                <w:color w:val="404040" w:themeColor="text1" w:themeTint="BF"/>
                <w:sz w:val="36"/>
                <w:szCs w:val="36"/>
                <w:lang w:val="en-GB" w:eastAsia="it-IT"/>
              </w:rPr>
            </w:pPr>
            <w:r w:rsidRPr="0011765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it-IT"/>
              </w:rPr>
              <w:t>Presence of predominant EEG activity (theta or delta) &lt;20 </w:t>
            </w:r>
            <w:proofErr w:type="spellStart"/>
            <w:r w:rsidRPr="0011765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it-IT"/>
              </w:rPr>
              <w:t>μV</w:t>
            </w:r>
            <w:proofErr w:type="spellEnd"/>
            <w:r w:rsidRPr="0011765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it-IT"/>
              </w:rPr>
              <w:t xml:space="preserve"> over most brain regions</w:t>
            </w:r>
          </w:p>
        </w:tc>
      </w:tr>
    </w:tbl>
    <w:p w:rsidR="00051838" w:rsidRDefault="00051838" w:rsidP="00051838">
      <w:pPr>
        <w:spacing w:after="240" w:line="48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</w:p>
    <w:p w:rsidR="00051838" w:rsidRDefault="00051838" w:rsidP="00051838">
      <w:pPr>
        <w:spacing w:after="240" w:line="48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</w:p>
    <w:p w:rsidR="00051838" w:rsidRDefault="00051838" w:rsidP="00051838">
      <w:pPr>
        <w:spacing w:after="240" w:line="48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</w:p>
    <w:p w:rsidR="00051838" w:rsidRDefault="00051838" w:rsidP="00051838">
      <w:pPr>
        <w:spacing w:after="240" w:line="48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</w:p>
    <w:p w:rsidR="00051838" w:rsidRPr="00117657" w:rsidRDefault="00051838" w:rsidP="00051838">
      <w:pPr>
        <w:spacing w:after="240" w:line="480" w:lineRule="auto"/>
        <w:ind w:left="360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r w:rsidRPr="00117657"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lastRenderedPageBreak/>
        <w:t>Clinical sketches of patients</w:t>
      </w:r>
    </w:p>
    <w:p w:rsidR="00051838" w:rsidRPr="00117657" w:rsidRDefault="00051838" w:rsidP="00051838">
      <w:pPr>
        <w:spacing w:after="240" w:line="480" w:lineRule="auto"/>
        <w:ind w:left="360"/>
        <w:jc w:val="both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r w:rsidRPr="00117657"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t>Case 1 (patient in UWS)</w:t>
      </w:r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. A 43-year-old woman was admitted to the intensive care unit because of cardio-respiratory arrest following septic shock with rhabdomyolysis in October 2016. After the severe anoxic brain injury, she remained in a comatose state for 20 days and then recovered arousal with cyclic eye opening. When she was admitted to the </w:t>
      </w:r>
      <w:proofErr w:type="spellStart"/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neurorehabilitation</w:t>
      </w:r>
      <w:proofErr w:type="spellEnd"/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unit, 50 days after injury, the patient was classified to be in UWS by repeated behavioural assessments using Coma Recovery Scale-Revised (CRS-R). The diagnosis was confirmed by serial assessments during the following 6 months, on the day of MR/PET session and in the weeks before and after MR/PET session. Across repeated evaluations, CRS-R evidenced presence of sound localization (auditory scale= 2), abnormal posture in response to nociceptive stimulus (motor scale= 1), reflexive chewing movements following introduction of tongue blade (</w:t>
      </w:r>
      <w:proofErr w:type="spellStart"/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oro</w:t>
      </w:r>
      <w:proofErr w:type="spellEnd"/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-motor scale= 1) and eye opening upon stimulation (arousal scale= 1), whereas no behavioural responses were elicited by visual stimuli or communication was present (visual and communication scales= 0). Some inconsistent behavioural changes were only observed on auditory and motor scales: on some evaluations, the patients showed a clear startle response to auditory stimuli but no localization to sound, whereas her right upper limb sometimes moved away from the point of nociceptive stimulation. Nonetheless, her CRS-R total score did not change in the weeks before and after MR/PET session.</w:t>
      </w:r>
    </w:p>
    <w:p w:rsidR="00051838" w:rsidRPr="00117657" w:rsidRDefault="00051838" w:rsidP="00051838">
      <w:pPr>
        <w:spacing w:after="240" w:line="480" w:lineRule="auto"/>
        <w:ind w:left="360"/>
        <w:jc w:val="both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</w:p>
    <w:p w:rsidR="00051838" w:rsidRPr="00117657" w:rsidRDefault="00051838" w:rsidP="00051838">
      <w:pPr>
        <w:spacing w:after="240" w:line="480" w:lineRule="auto"/>
        <w:ind w:left="360"/>
        <w:jc w:val="both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r w:rsidRPr="00117657"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t>Case 2 (patient in MCS).</w:t>
      </w:r>
      <w: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t xml:space="preserve"> </w:t>
      </w:r>
      <w:proofErr w:type="gramStart"/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A</w:t>
      </w:r>
      <w:proofErr w:type="gramEnd"/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18-year-old boy was hospitalized in a comatose state because of a severe closed brain injury due to a car accident in September 2017. He underwent a left </w:t>
      </w:r>
      <w:proofErr w:type="spellStart"/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temporo</w:t>
      </w:r>
      <w:proofErr w:type="spellEnd"/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-parietal </w:t>
      </w:r>
      <w:proofErr w:type="spellStart"/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decompressive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</w:t>
      </w:r>
      <w:proofErr w:type="spellStart"/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craniectomy</w:t>
      </w:r>
      <w:proofErr w:type="spellEnd"/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and emptying of a wide left epidural hematoma. Twenty days later he was admitted to our </w:t>
      </w:r>
      <w:proofErr w:type="spellStart"/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neurorehabilitaton</w:t>
      </w:r>
      <w:proofErr w:type="spellEnd"/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unit and diagnosed to be in UWS/VS. In one month he recovered visual tracking and reproducible movements to command such as eyes closure, head and left arm movements (CRS-R total score=11). He was enrolled in the study 3 months after </w:t>
      </w:r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lastRenderedPageBreak/>
        <w:t xml:space="preserve">brain injury, when he was in stabilized medical conditions. At that time his diagnosis was MCS </w:t>
      </w:r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and the patients showed </w:t>
      </w:r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reproducible eye, head and arm movement</w:t>
      </w:r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t>s</w:t>
      </w:r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to verbal command (auditory scale= 3), visual pursuit (visual scale=3), arm flexion withdrawal to nociceptive stimulus (motor scale= 2), reflexive chewing movements following introduction of tongue blade (</w:t>
      </w:r>
      <w:proofErr w:type="spellStart"/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oro</w:t>
      </w:r>
      <w:proofErr w:type="spellEnd"/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-motor scale= 1) and eye opening without stimulation (arousal scale= 2), whereas communication was not present (communication scales= 0). Repeated clinical assessments allowed to notice inconsistent oral reflexive movement</w:t>
      </w:r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t>s</w:t>
      </w:r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in the days before (3</w:t>
      </w:r>
      <w:r w:rsidRPr="00117657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GB"/>
        </w:rPr>
        <w:t>rd</w:t>
      </w:r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day) and after the RM/PET session (8</w:t>
      </w:r>
      <w:r w:rsidRPr="00117657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GB"/>
        </w:rPr>
        <w:t>th</w:t>
      </w:r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and 9</w:t>
      </w:r>
      <w:r w:rsidRPr="00117657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GB"/>
        </w:rPr>
        <w:t>th</w:t>
      </w:r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day), th</w:t>
      </w:r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t>us CRS-R total score ranged 10-</w:t>
      </w:r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11 without change in clinical diagnosis. </w:t>
      </w:r>
    </w:p>
    <w:p w:rsidR="00051838" w:rsidRPr="00117657" w:rsidRDefault="00051838" w:rsidP="00051838">
      <w:pPr>
        <w:spacing w:after="240"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17657"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t>Case 3 (patient in EMCS).</w:t>
      </w:r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A 57</w:t>
      </w:r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-year-old man acutely developed </w:t>
      </w:r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a severe anoxic brain injury following a cardiac arrest </w:t>
      </w:r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t>after his first heroin dose</w:t>
      </w:r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in March 2017. Fifteen days later, he was admitted to our </w:t>
      </w:r>
      <w:proofErr w:type="spellStart"/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neurorehabilitation</w:t>
      </w:r>
      <w:proofErr w:type="spellEnd"/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unit in clinical condition of UWS. About 2 months after brain injury, he recovered ability to follow verbal commands such as “open your mouth and close your eyes” (auditory scale= 3) and automatic motor responses (</w:t>
      </w:r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t>motor scale</w:t>
      </w:r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=5) and then, 2 months later, the ability to pursuit a moving object or person (</w:t>
      </w:r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t>visual scale</w:t>
      </w:r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=3), to recognize two distinct objects (visual scale= 5) and to follow object</w:t>
      </w:r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t>-</w:t>
      </w:r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related verbal command</w:t>
      </w:r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t>s</w:t>
      </w:r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, such as “look at the glasses” (CRS-R auditory scale=3). At 5 months post injury, he further recovered functional and appropriate verbal communication, thus emerging from MCS (CRS-R total score</w:t>
      </w:r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t>=</w:t>
      </w:r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21). During the subsequent 25 days, his seri</w:t>
      </w:r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t>al CRS-R total scores ranged 20-</w:t>
      </w:r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22, since the patient </w:t>
      </w:r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did not show </w:t>
      </w:r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consistent movement to command or auto</w:t>
      </w:r>
      <w:bookmarkStart w:id="0" w:name="_GoBack"/>
      <w:bookmarkEnd w:id="0"/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matic motor responses</w:t>
      </w:r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in all CRS-R assessments</w:t>
      </w:r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Because of agitation, low-dosage quetiapine was </w:t>
      </w:r>
      <w:proofErr w:type="spellStart"/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t>administerd</w:t>
      </w:r>
      <w:proofErr w:type="spellEnd"/>
      <w:r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; we stopped quetiapine 15 hours before PET/MRI scanning, as foreseen by our study protocol. </w:t>
      </w:r>
      <w:r w:rsidRPr="00117657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On the day of neuroimaging acquisition, his CRS-R total score was 22.</w:t>
      </w:r>
    </w:p>
    <w:p w:rsidR="00B8619D" w:rsidRDefault="00B8619D"/>
    <w:sectPr w:rsidR="00B8619D" w:rsidSect="000518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838"/>
    <w:rsid w:val="00051838"/>
    <w:rsid w:val="00B86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D7271E-14DB-4F95-A3F6-701F70C1D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838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518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9</Words>
  <Characters>4216</Characters>
  <Application>Microsoft Office Word</Application>
  <DocSecurity>0</DocSecurity>
  <Lines>35</Lines>
  <Paragraphs>9</Paragraphs>
  <ScaleCrop>false</ScaleCrop>
  <Company>PITSOLUTIONS PVT LTD</Company>
  <LinksUpToDate>false</LinksUpToDate>
  <CharactersWithSpaces>4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9-25T06:23:00Z</dcterms:created>
  <dcterms:modified xsi:type="dcterms:W3CDTF">2018-09-25T06:24:00Z</dcterms:modified>
</cp:coreProperties>
</file>